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E68BD" w14:textId="77777777" w:rsidR="005C6804" w:rsidRPr="00701B3C" w:rsidRDefault="005C6804" w:rsidP="005C6804">
      <w:pPr>
        <w:pStyle w:val="Overskrift2Majbritt"/>
        <w:keepNext w:val="0"/>
        <w:keepLines w:val="0"/>
        <w:spacing w:before="0" w:after="210"/>
        <w:outlineLvl w:val="9"/>
        <w:rPr>
          <w:rFonts w:eastAsiaTheme="minorHAnsi" w:cstheme="minorBidi"/>
          <w:color w:val="000000" w:themeColor="text1"/>
          <w:szCs w:val="24"/>
        </w:rPr>
      </w:pPr>
      <w:r w:rsidRPr="00701B3C">
        <w:rPr>
          <w:rFonts w:eastAsiaTheme="minorHAnsi" w:cstheme="minorBidi"/>
          <w:color w:val="000000" w:themeColor="text1"/>
          <w:szCs w:val="24"/>
        </w:rPr>
        <w:t xml:space="preserve">Appendix 2. Material for the psychiatric consultation (1½ hrs.) </w:t>
      </w:r>
    </w:p>
    <w:p w14:paraId="6394D45A" w14:textId="08BAEEB6" w:rsidR="005C6804" w:rsidRPr="007B391F" w:rsidRDefault="005C6804" w:rsidP="005C6804">
      <w:pPr>
        <w:spacing w:line="36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The</w:t>
      </w:r>
      <w:r w:rsidRPr="007B391F">
        <w:rPr>
          <w:rFonts w:ascii="Calibri" w:hAnsi="Calibri"/>
          <w:sz w:val="24"/>
          <w:szCs w:val="24"/>
        </w:rPr>
        <w:t xml:space="preserve"> psychiatric consultation consis</w:t>
      </w:r>
      <w:r>
        <w:rPr>
          <w:rFonts w:ascii="Calibri" w:hAnsi="Calibri"/>
          <w:sz w:val="24"/>
          <w:szCs w:val="24"/>
        </w:rPr>
        <w:t>ted</w:t>
      </w:r>
      <w:r w:rsidRPr="007B391F">
        <w:rPr>
          <w:rFonts w:ascii="Calibri" w:hAnsi="Calibri"/>
          <w:sz w:val="24"/>
          <w:szCs w:val="24"/>
        </w:rPr>
        <w:t xml:space="preserve"> of </w:t>
      </w:r>
      <w:r w:rsidR="00110B21">
        <w:rPr>
          <w:rFonts w:ascii="Calibri" w:hAnsi="Calibri"/>
          <w:sz w:val="24"/>
          <w:szCs w:val="24"/>
        </w:rPr>
        <w:t>the following</w:t>
      </w:r>
      <w:r w:rsidRPr="007B391F">
        <w:rPr>
          <w:rFonts w:ascii="Calibri" w:hAnsi="Calibri"/>
          <w:sz w:val="24"/>
          <w:szCs w:val="24"/>
        </w:rPr>
        <w:t xml:space="preserve"> elements: 1) Additional psychoeducation </w:t>
      </w:r>
      <w:r w:rsidR="00110B21">
        <w:rPr>
          <w:rFonts w:ascii="Calibri" w:hAnsi="Calibri"/>
          <w:sz w:val="24"/>
          <w:szCs w:val="24"/>
        </w:rPr>
        <w:t>about</w:t>
      </w:r>
      <w:r w:rsidRPr="007B391F">
        <w:rPr>
          <w:rFonts w:ascii="Calibri" w:hAnsi="Calibri"/>
          <w:sz w:val="24"/>
          <w:szCs w:val="24"/>
        </w:rPr>
        <w:t xml:space="preserve"> multi-organ BDS, 2) </w:t>
      </w:r>
      <w:r w:rsidR="00110B21">
        <w:rPr>
          <w:rFonts w:ascii="Calibri" w:hAnsi="Calibri"/>
          <w:sz w:val="24"/>
          <w:szCs w:val="24"/>
        </w:rPr>
        <w:t>Presentation of g</w:t>
      </w:r>
      <w:r w:rsidRPr="007B391F">
        <w:rPr>
          <w:rFonts w:ascii="Calibri" w:hAnsi="Calibri"/>
          <w:sz w:val="24"/>
          <w:szCs w:val="24"/>
        </w:rPr>
        <w:t>eneral health promoting strategies</w:t>
      </w:r>
      <w:r w:rsidR="00723F96">
        <w:rPr>
          <w:rFonts w:ascii="Calibri" w:hAnsi="Calibri"/>
          <w:sz w:val="24"/>
          <w:szCs w:val="24"/>
        </w:rPr>
        <w:t xml:space="preserve"> and  together with the young g</w:t>
      </w:r>
      <w:r w:rsidR="00110B21">
        <w:rPr>
          <w:rFonts w:ascii="Calibri" w:hAnsi="Calibri"/>
          <w:sz w:val="24"/>
          <w:szCs w:val="24"/>
        </w:rPr>
        <w:t>oing through the</w:t>
      </w:r>
      <w:r w:rsidRPr="007B391F">
        <w:rPr>
          <w:rFonts w:ascii="Calibri" w:hAnsi="Calibri"/>
          <w:sz w:val="24"/>
          <w:szCs w:val="24"/>
        </w:rPr>
        <w:t xml:space="preserve"> stress-resource </w:t>
      </w:r>
      <w:r w:rsidR="00110B21">
        <w:rPr>
          <w:rFonts w:ascii="Calibri" w:hAnsi="Calibri"/>
          <w:sz w:val="24"/>
          <w:szCs w:val="24"/>
        </w:rPr>
        <w:t>fraction</w:t>
      </w:r>
      <w:r w:rsidRPr="007B391F">
        <w:rPr>
          <w:rFonts w:ascii="Calibri" w:hAnsi="Calibri"/>
          <w:sz w:val="24"/>
          <w:szCs w:val="24"/>
        </w:rPr>
        <w:t xml:space="preserve"> </w:t>
      </w:r>
      <w:r w:rsidR="00002A5F">
        <w:rPr>
          <w:rFonts w:ascii="Calibri" w:hAnsi="Calibri"/>
          <w:sz w:val="24"/>
          <w:szCs w:val="24"/>
        </w:rPr>
        <w:t xml:space="preserve">in detail </w:t>
      </w:r>
      <w:r w:rsidRPr="007B391F">
        <w:rPr>
          <w:rFonts w:ascii="Calibri" w:hAnsi="Calibri"/>
          <w:sz w:val="24"/>
          <w:szCs w:val="24"/>
        </w:rPr>
        <w:t>with an individual choice of two elements to work on (</w:t>
      </w:r>
      <w:r>
        <w:rPr>
          <w:rFonts w:ascii="Calibri" w:hAnsi="Calibri"/>
          <w:sz w:val="24"/>
          <w:szCs w:val="24"/>
        </w:rPr>
        <w:t>Figure A</w:t>
      </w:r>
      <w:r w:rsidRPr="007B391F">
        <w:rPr>
          <w:rFonts w:ascii="Calibri" w:hAnsi="Calibri"/>
          <w:sz w:val="24"/>
          <w:szCs w:val="24"/>
        </w:rPr>
        <w:t xml:space="preserve">) and 3) Evaluation of the need for additional help from a school-counsellor, psychologist, physiotherapist, social services, additional psychiatric assessment and/or pharmacological treatment. If needed, the physician would </w:t>
      </w:r>
      <w:r w:rsidR="00110B21">
        <w:rPr>
          <w:rFonts w:ascii="Calibri" w:hAnsi="Calibri"/>
          <w:sz w:val="24"/>
          <w:szCs w:val="24"/>
        </w:rPr>
        <w:t>provide</w:t>
      </w:r>
      <w:r w:rsidRPr="007B391F">
        <w:rPr>
          <w:rFonts w:ascii="Calibri" w:hAnsi="Calibri"/>
          <w:sz w:val="24"/>
          <w:szCs w:val="24"/>
        </w:rPr>
        <w:t xml:space="preserve"> </w:t>
      </w:r>
      <w:r w:rsidR="00110B21">
        <w:rPr>
          <w:rFonts w:ascii="Calibri" w:hAnsi="Calibri"/>
          <w:sz w:val="24"/>
          <w:szCs w:val="24"/>
        </w:rPr>
        <w:t xml:space="preserve">further </w:t>
      </w:r>
      <w:r w:rsidRPr="007B391F">
        <w:rPr>
          <w:rFonts w:ascii="Calibri" w:hAnsi="Calibri"/>
          <w:sz w:val="24"/>
          <w:szCs w:val="24"/>
        </w:rPr>
        <w:t>advice for the relevant professionals involved. Furthermore, a written treatment plan was made for the general practitioner.</w:t>
      </w:r>
    </w:p>
    <w:p w14:paraId="5FA37BA7" w14:textId="02E36233" w:rsidR="005C6804" w:rsidRPr="007B391F" w:rsidRDefault="005C6804" w:rsidP="005C6804">
      <w:pPr>
        <w:spacing w:line="360" w:lineRule="auto"/>
        <w:rPr>
          <w:rFonts w:ascii="Calibri" w:hAnsi="Calibri"/>
          <w:sz w:val="24"/>
          <w:szCs w:val="24"/>
        </w:rPr>
      </w:pPr>
    </w:p>
    <w:p w14:paraId="6CDB0F26" w14:textId="200BDB27" w:rsidR="00B44973" w:rsidRDefault="00B44973" w:rsidP="005C6804">
      <w:pPr>
        <w:pStyle w:val="Ingenafstand"/>
        <w:jc w:val="both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noProof/>
          <w:sz w:val="24"/>
          <w:szCs w:val="24"/>
        </w:rPr>
        <w:drawing>
          <wp:inline distT="0" distB="0" distL="0" distR="0" wp14:anchorId="300977EF" wp14:editId="52BE8D2E">
            <wp:extent cx="5086350" cy="272923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35"/>
                    <a:stretch/>
                  </pic:blipFill>
                  <pic:spPr bwMode="auto">
                    <a:xfrm>
                      <a:off x="0" y="0"/>
                      <a:ext cx="5092271" cy="273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B9248" w14:textId="074F3E95" w:rsidR="005C6804" w:rsidRPr="003E36A1" w:rsidRDefault="005C6804" w:rsidP="005C6804">
      <w:pPr>
        <w:pStyle w:val="Ingenafstand"/>
        <w:jc w:val="both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Figure A</w:t>
      </w:r>
      <w:r w:rsidRPr="003E36A1">
        <w:rPr>
          <w:rFonts w:ascii="Calibri" w:hAnsi="Calibri"/>
          <w:b/>
          <w:sz w:val="24"/>
          <w:szCs w:val="24"/>
        </w:rPr>
        <w:t xml:space="preserve">. Stress-resource </w:t>
      </w:r>
      <w:r w:rsidR="00002A5F">
        <w:rPr>
          <w:rFonts w:ascii="Calibri" w:hAnsi="Calibri"/>
          <w:b/>
          <w:sz w:val="24"/>
          <w:szCs w:val="24"/>
        </w:rPr>
        <w:t>fraction</w:t>
      </w:r>
    </w:p>
    <w:p w14:paraId="77B68056" w14:textId="77777777" w:rsidR="0076567A" w:rsidRDefault="0076567A"/>
    <w:sectPr w:rsidR="0076567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6804"/>
    <w:rsid w:val="00002934"/>
    <w:rsid w:val="00002A5F"/>
    <w:rsid w:val="00014FF8"/>
    <w:rsid w:val="00030FD1"/>
    <w:rsid w:val="00057106"/>
    <w:rsid w:val="00073A83"/>
    <w:rsid w:val="00077715"/>
    <w:rsid w:val="0009444C"/>
    <w:rsid w:val="000B2A3C"/>
    <w:rsid w:val="000B77EA"/>
    <w:rsid w:val="000C365F"/>
    <w:rsid w:val="000D79C6"/>
    <w:rsid w:val="000F688D"/>
    <w:rsid w:val="00110B21"/>
    <w:rsid w:val="001122AA"/>
    <w:rsid w:val="00121C73"/>
    <w:rsid w:val="0014385A"/>
    <w:rsid w:val="00144A46"/>
    <w:rsid w:val="0018623E"/>
    <w:rsid w:val="001C0F03"/>
    <w:rsid w:val="00226B1C"/>
    <w:rsid w:val="0023046F"/>
    <w:rsid w:val="002432EB"/>
    <w:rsid w:val="00256AE4"/>
    <w:rsid w:val="0026398E"/>
    <w:rsid w:val="002843D4"/>
    <w:rsid w:val="0029245F"/>
    <w:rsid w:val="00294E71"/>
    <w:rsid w:val="002960DA"/>
    <w:rsid w:val="002C1B0B"/>
    <w:rsid w:val="002C7BE6"/>
    <w:rsid w:val="002D5E82"/>
    <w:rsid w:val="002F1344"/>
    <w:rsid w:val="002F4304"/>
    <w:rsid w:val="00311212"/>
    <w:rsid w:val="00315726"/>
    <w:rsid w:val="00321493"/>
    <w:rsid w:val="00322378"/>
    <w:rsid w:val="00324A87"/>
    <w:rsid w:val="00335F41"/>
    <w:rsid w:val="003515E9"/>
    <w:rsid w:val="00354FAB"/>
    <w:rsid w:val="00372914"/>
    <w:rsid w:val="003847F8"/>
    <w:rsid w:val="003A0C9A"/>
    <w:rsid w:val="003A53FE"/>
    <w:rsid w:val="003C0FDC"/>
    <w:rsid w:val="003C5091"/>
    <w:rsid w:val="004145BC"/>
    <w:rsid w:val="00460B1B"/>
    <w:rsid w:val="00465AE5"/>
    <w:rsid w:val="00490A09"/>
    <w:rsid w:val="004A1B72"/>
    <w:rsid w:val="004A3325"/>
    <w:rsid w:val="004A77C2"/>
    <w:rsid w:val="004B2E91"/>
    <w:rsid w:val="004C413F"/>
    <w:rsid w:val="004D530E"/>
    <w:rsid w:val="004E2EBB"/>
    <w:rsid w:val="004F6AF1"/>
    <w:rsid w:val="00522258"/>
    <w:rsid w:val="005246D2"/>
    <w:rsid w:val="00533392"/>
    <w:rsid w:val="0054281B"/>
    <w:rsid w:val="00547886"/>
    <w:rsid w:val="00550BCC"/>
    <w:rsid w:val="005770CA"/>
    <w:rsid w:val="005B1227"/>
    <w:rsid w:val="005B44D8"/>
    <w:rsid w:val="005C6804"/>
    <w:rsid w:val="005D4E85"/>
    <w:rsid w:val="005F3641"/>
    <w:rsid w:val="006213A2"/>
    <w:rsid w:val="0066260A"/>
    <w:rsid w:val="00664B1C"/>
    <w:rsid w:val="006704E6"/>
    <w:rsid w:val="006724D9"/>
    <w:rsid w:val="00673875"/>
    <w:rsid w:val="00696294"/>
    <w:rsid w:val="006B7663"/>
    <w:rsid w:val="006C4332"/>
    <w:rsid w:val="006C6369"/>
    <w:rsid w:val="006F055E"/>
    <w:rsid w:val="006F31C5"/>
    <w:rsid w:val="007039E2"/>
    <w:rsid w:val="00713D3D"/>
    <w:rsid w:val="00721EA2"/>
    <w:rsid w:val="00723F96"/>
    <w:rsid w:val="00730566"/>
    <w:rsid w:val="007511FC"/>
    <w:rsid w:val="00761204"/>
    <w:rsid w:val="0076567A"/>
    <w:rsid w:val="00766E54"/>
    <w:rsid w:val="007672C4"/>
    <w:rsid w:val="00772E6A"/>
    <w:rsid w:val="0077309C"/>
    <w:rsid w:val="00794078"/>
    <w:rsid w:val="0079681F"/>
    <w:rsid w:val="007B59C5"/>
    <w:rsid w:val="007F226E"/>
    <w:rsid w:val="0080577F"/>
    <w:rsid w:val="008175EB"/>
    <w:rsid w:val="00820AEC"/>
    <w:rsid w:val="00822828"/>
    <w:rsid w:val="00827CD4"/>
    <w:rsid w:val="008870DB"/>
    <w:rsid w:val="008A172B"/>
    <w:rsid w:val="008C0D5B"/>
    <w:rsid w:val="008D0637"/>
    <w:rsid w:val="008E515A"/>
    <w:rsid w:val="00907007"/>
    <w:rsid w:val="00912F21"/>
    <w:rsid w:val="00915572"/>
    <w:rsid w:val="00931956"/>
    <w:rsid w:val="00942189"/>
    <w:rsid w:val="009714BC"/>
    <w:rsid w:val="009724C3"/>
    <w:rsid w:val="00993C88"/>
    <w:rsid w:val="009D35A9"/>
    <w:rsid w:val="009F1DA5"/>
    <w:rsid w:val="009F4A49"/>
    <w:rsid w:val="00A04CAD"/>
    <w:rsid w:val="00A173E9"/>
    <w:rsid w:val="00A77E18"/>
    <w:rsid w:val="00A9194A"/>
    <w:rsid w:val="00A978E0"/>
    <w:rsid w:val="00AA6FF3"/>
    <w:rsid w:val="00AC6AF9"/>
    <w:rsid w:val="00AF0584"/>
    <w:rsid w:val="00AF5FA8"/>
    <w:rsid w:val="00B06717"/>
    <w:rsid w:val="00B44973"/>
    <w:rsid w:val="00B449B3"/>
    <w:rsid w:val="00B604E2"/>
    <w:rsid w:val="00B63030"/>
    <w:rsid w:val="00B74743"/>
    <w:rsid w:val="00B74D25"/>
    <w:rsid w:val="00BB3EEF"/>
    <w:rsid w:val="00BC30FA"/>
    <w:rsid w:val="00BC50EC"/>
    <w:rsid w:val="00BE35CB"/>
    <w:rsid w:val="00BF55B7"/>
    <w:rsid w:val="00C27DC4"/>
    <w:rsid w:val="00C343DB"/>
    <w:rsid w:val="00C55025"/>
    <w:rsid w:val="00C5571F"/>
    <w:rsid w:val="00C743CA"/>
    <w:rsid w:val="00C96797"/>
    <w:rsid w:val="00CB0123"/>
    <w:rsid w:val="00CE7A81"/>
    <w:rsid w:val="00CF4C41"/>
    <w:rsid w:val="00D16ECD"/>
    <w:rsid w:val="00D201DF"/>
    <w:rsid w:val="00D523FD"/>
    <w:rsid w:val="00D56FCA"/>
    <w:rsid w:val="00D66DB0"/>
    <w:rsid w:val="00DB11FE"/>
    <w:rsid w:val="00DB34AE"/>
    <w:rsid w:val="00DB47F0"/>
    <w:rsid w:val="00DF70B1"/>
    <w:rsid w:val="00E12352"/>
    <w:rsid w:val="00E31AB3"/>
    <w:rsid w:val="00E516FB"/>
    <w:rsid w:val="00E528D5"/>
    <w:rsid w:val="00E60060"/>
    <w:rsid w:val="00E93A98"/>
    <w:rsid w:val="00EF143D"/>
    <w:rsid w:val="00F37658"/>
    <w:rsid w:val="00F51D98"/>
    <w:rsid w:val="00F62D07"/>
    <w:rsid w:val="00F70591"/>
    <w:rsid w:val="00F77730"/>
    <w:rsid w:val="00F81D77"/>
    <w:rsid w:val="00FA2F2A"/>
    <w:rsid w:val="00FB62AD"/>
    <w:rsid w:val="00FC6659"/>
    <w:rsid w:val="00FD27DB"/>
    <w:rsid w:val="00FD5D06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50AA7"/>
  <w15:docId w15:val="{B1931B7D-F238-4DD3-9FC1-5BB2AEB4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804"/>
    <w:pPr>
      <w:spacing w:after="210" w:line="240" w:lineRule="auto"/>
    </w:pPr>
    <w:rPr>
      <w:sz w:val="20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C6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Overskrift2Majbritt">
    <w:name w:val="Overskrift 2 Majbritt"/>
    <w:basedOn w:val="Overskrift2"/>
    <w:link w:val="Overskrift2MajbrittTegn"/>
    <w:qFormat/>
    <w:rsid w:val="005C6804"/>
    <w:pPr>
      <w:spacing w:before="200"/>
    </w:pPr>
    <w:rPr>
      <w:rFonts w:ascii="Calibri" w:hAnsi="Calibri"/>
      <w:b/>
      <w:bCs/>
      <w:sz w:val="24"/>
    </w:rPr>
  </w:style>
  <w:style w:type="character" w:customStyle="1" w:styleId="Overskrift2MajbrittTegn">
    <w:name w:val="Overskrift 2 Majbritt Tegn"/>
    <w:basedOn w:val="Overskrift2Tegn"/>
    <w:link w:val="Overskrift2Majbritt"/>
    <w:rsid w:val="005C6804"/>
    <w:rPr>
      <w:rFonts w:ascii="Calibri" w:eastAsiaTheme="majorEastAsia" w:hAnsi="Calibri" w:cstheme="majorBidi"/>
      <w:b/>
      <w:bCs/>
      <w:color w:val="2F5496" w:themeColor="accent1" w:themeShade="BF"/>
      <w:sz w:val="24"/>
      <w:szCs w:val="26"/>
      <w:lang w:val="en-GB"/>
    </w:rPr>
  </w:style>
  <w:style w:type="paragraph" w:styleId="Ingenafstand">
    <w:name w:val="No Spacing"/>
    <w:uiPriority w:val="1"/>
    <w:qFormat/>
    <w:rsid w:val="005C6804"/>
    <w:pPr>
      <w:spacing w:after="0" w:line="240" w:lineRule="auto"/>
    </w:pPr>
    <w:rPr>
      <w:rFonts w:cs="Times New Roman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C68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0B21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0B21"/>
    <w:rPr>
      <w:rFonts w:ascii="Tahoma" w:hAnsi="Tahoma" w:cs="Tahoma"/>
      <w:sz w:val="16"/>
      <w:szCs w:val="16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10B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10B21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10B21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10B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10B2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allesøe</dc:creator>
  <cp:lastModifiedBy>Karen Kallesøe</cp:lastModifiedBy>
  <cp:revision>4</cp:revision>
  <dcterms:created xsi:type="dcterms:W3CDTF">2020-08-02T08:24:00Z</dcterms:created>
  <dcterms:modified xsi:type="dcterms:W3CDTF">2020-08-02T08:35:00Z</dcterms:modified>
</cp:coreProperties>
</file>